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98C26" w14:textId="52A83CF4" w:rsidR="0080259B" w:rsidRDefault="0080259B" w:rsidP="0080259B">
      <w:pPr>
        <w:pStyle w:val="Heading2"/>
      </w:pPr>
      <w:bookmarkStart w:id="0" w:name="_Toc94701022"/>
      <w:r>
        <w:t>S3</w:t>
      </w:r>
      <w:r>
        <w:t xml:space="preserve"> TABLE</w:t>
      </w:r>
      <w:r>
        <w:t>: PREDICTORS OF HYPOXAEMIA</w:t>
      </w:r>
      <w:bookmarkEnd w:id="0"/>
    </w:p>
    <w:p w14:paraId="1EA28C23" w14:textId="77777777" w:rsidR="0080259B" w:rsidRPr="004A718E" w:rsidRDefault="0080259B" w:rsidP="0080259B">
      <w:pPr>
        <w:rPr>
          <w:b/>
          <w:bCs/>
        </w:rPr>
      </w:pPr>
      <w:r w:rsidRPr="004A718E">
        <w:rPr>
          <w:b/>
          <w:bCs/>
        </w:rPr>
        <w:t>Predictors of hypoxaemia among children, adolescents, and adults presenting to HCIII facilities in Uganda, using mixed-effects logistic regression</w:t>
      </w:r>
    </w:p>
    <w:tbl>
      <w:tblPr>
        <w:tblW w:w="14797" w:type="dxa"/>
        <w:jc w:val="center"/>
        <w:tblLook w:val="04A0" w:firstRow="1" w:lastRow="0" w:firstColumn="1" w:lastColumn="0" w:noHBand="0" w:noVBand="1"/>
      </w:tblPr>
      <w:tblGrid>
        <w:gridCol w:w="2522"/>
        <w:gridCol w:w="716"/>
        <w:gridCol w:w="918"/>
        <w:gridCol w:w="666"/>
        <w:gridCol w:w="744"/>
        <w:gridCol w:w="716"/>
        <w:gridCol w:w="866"/>
        <w:gridCol w:w="666"/>
        <w:gridCol w:w="785"/>
        <w:gridCol w:w="716"/>
        <w:gridCol w:w="866"/>
        <w:gridCol w:w="766"/>
        <w:gridCol w:w="745"/>
        <w:gridCol w:w="776"/>
        <w:gridCol w:w="866"/>
        <w:gridCol w:w="666"/>
        <w:gridCol w:w="784"/>
        <w:gridCol w:w="6"/>
        <w:gridCol w:w="7"/>
      </w:tblGrid>
      <w:tr w:rsidR="0080259B" w:rsidRPr="004A718E" w14:paraId="27E44865" w14:textId="77777777" w:rsidTr="00A81831">
        <w:trPr>
          <w:trHeight w:val="113"/>
          <w:jc w:val="center"/>
        </w:trPr>
        <w:tc>
          <w:tcPr>
            <w:tcW w:w="2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CE6D7C8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inal model</w:t>
            </w:r>
          </w:p>
        </w:tc>
        <w:tc>
          <w:tcPr>
            <w:tcW w:w="30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EF0EEE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nder 5</w:t>
            </w:r>
          </w:p>
        </w:tc>
        <w:tc>
          <w:tcPr>
            <w:tcW w:w="30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C0A905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nder 15</w:t>
            </w:r>
          </w:p>
        </w:tc>
        <w:tc>
          <w:tcPr>
            <w:tcW w:w="30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50A48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5-14 years</w:t>
            </w:r>
          </w:p>
        </w:tc>
        <w:tc>
          <w:tcPr>
            <w:tcW w:w="31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CC40AF0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15+</w:t>
            </w:r>
          </w:p>
        </w:tc>
      </w:tr>
      <w:tr w:rsidR="0080259B" w:rsidRPr="004A718E" w14:paraId="795517B1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A0ECC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D6AC96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A7AF5C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FF577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CAE0B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1BDC1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D84C9A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FFAAC0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467CD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310074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EB37A3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C2255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1FF64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3853D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F45815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E411B1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C879B1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80259B" w:rsidRPr="004A718E" w14:paraId="2074A33C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7AE1CD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6318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75F98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B15D2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D0FDB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586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A2172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1CFB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A1C8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70A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C237C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A3912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9C2607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BC71E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2850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5D05A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70E18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</w:tr>
      <w:tr w:rsidR="0080259B" w:rsidRPr="004A718E" w14:paraId="64200DC0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A6F995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spiratory complain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1993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0269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4D3CE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4.6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E701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EC55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5BA82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0B22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1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FE427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07F6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4D7C8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6D810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3.7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6BD7C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7BD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7D2B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90B7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8C23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.</w:t>
            </w:r>
          </w:p>
        </w:tc>
      </w:tr>
      <w:tr w:rsidR="0080259B" w:rsidRPr="004A718E" w14:paraId="4EA0F23B" w14:textId="77777777" w:rsidTr="00A81831">
        <w:trPr>
          <w:gridAfter w:val="1"/>
          <w:wAfter w:w="7" w:type="dxa"/>
          <w:trHeight w:val="113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10E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43BE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B5414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1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835557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C73A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8E6539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0CE3085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83F0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79C4E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51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F043A38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A670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FA54E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0C55D81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</w:tr>
      <w:tr w:rsidR="0080259B" w:rsidRPr="004A718E" w14:paraId="0C661BEB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79AF82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Facility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EBB2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FD350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A8AB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8627A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6AD8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CBBC9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CE563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D8D8DC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45E37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F4C35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B5A3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06BA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E11A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8DBEF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A4D1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CEEE9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</w:tr>
      <w:tr w:rsidR="0080259B" w:rsidRPr="004A718E" w14:paraId="57237ECE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AD7C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0D7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6D4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36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87F9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3F7C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4B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C2D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0167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A3B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480C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C06A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3FF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FE09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54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5F7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76F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80259B" w:rsidRPr="004A718E" w14:paraId="6A325B19" w14:textId="77777777" w:rsidTr="00A81831">
        <w:trPr>
          <w:trHeight w:val="113"/>
          <w:jc w:val="center"/>
        </w:trPr>
        <w:tc>
          <w:tcPr>
            <w:tcW w:w="2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7C48ABE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ull model</w:t>
            </w:r>
          </w:p>
        </w:tc>
        <w:tc>
          <w:tcPr>
            <w:tcW w:w="30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A0B4FB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Under 5 years</w:t>
            </w:r>
          </w:p>
        </w:tc>
        <w:tc>
          <w:tcPr>
            <w:tcW w:w="30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EFD541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Under 15 years</w:t>
            </w:r>
          </w:p>
        </w:tc>
        <w:tc>
          <w:tcPr>
            <w:tcW w:w="30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04DA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5-14 years</w:t>
            </w:r>
          </w:p>
        </w:tc>
        <w:tc>
          <w:tcPr>
            <w:tcW w:w="31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5FEC75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15+ years</w:t>
            </w:r>
          </w:p>
        </w:tc>
      </w:tr>
      <w:tr w:rsidR="0080259B" w:rsidRPr="004A718E" w14:paraId="2F435638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DD002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81B537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11ECAC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B17FB1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7C70D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026D4E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282AD2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FF79D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F1950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F0082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75F113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AE3A20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F8976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D4D94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9F6B1B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DCB22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AAE5E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</w:tr>
      <w:tr w:rsidR="0080259B" w:rsidRPr="004A718E" w14:paraId="0CC608D3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4F60C2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D81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5CCB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B64F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9BB104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C8C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CA04F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EA467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5FBF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0899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96DF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910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8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6CD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6AC0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0306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A44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74A40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7</w:t>
            </w:r>
          </w:p>
        </w:tc>
      </w:tr>
      <w:tr w:rsidR="0080259B" w:rsidRPr="004A718E" w14:paraId="485256CC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4D3D6D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A4FF8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AC0F9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9EF2A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090ED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C817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E8C4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7D9BA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8AA48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973B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8C1A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99715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5C6A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4216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279F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D8A6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3D94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</w:tr>
      <w:tr w:rsidR="0080259B" w:rsidRPr="004A718E" w14:paraId="509728D0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D8B531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BCD8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6F4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63C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6046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F2F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BF26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E61A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D505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095E4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15B6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49E5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446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D4C0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AAB6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BD3E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FC50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6</w:t>
            </w:r>
          </w:p>
        </w:tc>
      </w:tr>
      <w:tr w:rsidR="0080259B" w:rsidRPr="004A718E" w14:paraId="23CF5E66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058A07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bdominal complain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D1FE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E00A9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C5D7E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DB554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29E70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52A3F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27A8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30CA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9D97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929F5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B99E2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4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B52E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980E0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1FA59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E149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943E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0</w:t>
            </w:r>
          </w:p>
        </w:tc>
      </w:tr>
      <w:tr w:rsidR="0080259B" w:rsidRPr="004A718E" w14:paraId="5B461C2C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65223B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rogenital complaint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F0D98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6A18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E78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9BA1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2B2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371D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1E3D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02E7A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7F56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D584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7098A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35ABC7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D76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13E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DA83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A8E6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9</w:t>
            </w:r>
          </w:p>
        </w:tc>
      </w:tr>
      <w:tr w:rsidR="0080259B" w:rsidRPr="004A718E" w14:paraId="52A841BD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B3AF82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spiratory complain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0DACE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6DCBD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F189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4.3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E980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BB344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9064D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3A691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4.6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29E66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92CE6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4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C5CD3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212B9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6.8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517A7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93057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06F2B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59E50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726C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80</w:t>
            </w:r>
          </w:p>
        </w:tc>
      </w:tr>
      <w:tr w:rsidR="0080259B" w:rsidRPr="004A718E" w14:paraId="0A27F5FA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EEE380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 and vomit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A784C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5CA6F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3E175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D3D3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3313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2EB28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44CE0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6043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C9FD4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C466F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6DB11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.9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EE8F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BA0F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A48B2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393E7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7.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DEA7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92</w:t>
            </w:r>
          </w:p>
        </w:tc>
      </w:tr>
      <w:tr w:rsidR="0080259B" w:rsidRPr="004A718E" w14:paraId="72660209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143423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Fever and chill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10506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A76A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66C02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A816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4712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5488B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CEDDD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E0A4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E3610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CFAF3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40EC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.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79B3F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B872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C6650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DFD08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70D9F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5</w:t>
            </w:r>
          </w:p>
        </w:tc>
      </w:tr>
      <w:tr w:rsidR="0080259B" w:rsidRPr="004A718E" w14:paraId="343CAA45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690D67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4054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A6A79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39851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475F1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73B49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A4220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7A0F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46E75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4E24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54B8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0703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DD4C8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8DC9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26D56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93AB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5F048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3</w:t>
            </w:r>
          </w:p>
        </w:tc>
      </w:tr>
      <w:tr w:rsidR="0080259B" w:rsidRPr="004A718E" w14:paraId="6612F4CC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5CF801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tercep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2F72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0AD99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087E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8.1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AB2B3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4FB6D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E4B68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FA135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5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85295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004A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8C890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30032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B6DB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D8A88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856F4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C966C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238786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7</w:t>
            </w:r>
          </w:p>
        </w:tc>
      </w:tr>
      <w:tr w:rsidR="0080259B" w:rsidRPr="004A718E" w14:paraId="6C28D17C" w14:textId="77777777" w:rsidTr="00A81831">
        <w:trPr>
          <w:gridAfter w:val="1"/>
          <w:wAfter w:w="7" w:type="dxa"/>
          <w:trHeight w:val="113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D24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8983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3466D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1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1C1956B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E113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69783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45F4918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3E2A6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AFEB4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51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12A17BC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D40B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07A562" w14:textId="77777777" w:rsidR="0080259B" w:rsidRPr="004A718E" w:rsidRDefault="0080259B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D608DB3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</w:tr>
      <w:tr w:rsidR="0080259B" w:rsidRPr="004A718E" w14:paraId="718ADC48" w14:textId="77777777" w:rsidTr="00A81831">
        <w:trPr>
          <w:gridAfter w:val="1"/>
          <w:wAfter w:w="7" w:type="dxa"/>
          <w:trHeight w:val="113"/>
          <w:jc w:val="center"/>
        </w:trPr>
        <w:tc>
          <w:tcPr>
            <w:tcW w:w="2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F96A7E" w14:textId="77777777" w:rsidR="0080259B" w:rsidRPr="004A718E" w:rsidRDefault="0080259B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Facility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76C12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9B19A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F2A3A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3BF46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DAFDB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02CB7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DC03F40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73AC3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633BE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BBEE4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6F383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8DBC1" w14:textId="77777777" w:rsidR="0080259B" w:rsidRPr="004A718E" w:rsidRDefault="0080259B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35BEB" w14:textId="77777777" w:rsidR="0080259B" w:rsidRPr="004A718E" w:rsidRDefault="0080259B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4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4AA3A49" w14:textId="77777777" w:rsidR="0080259B" w:rsidRPr="004A718E" w:rsidRDefault="0080259B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66</w:t>
            </w:r>
          </w:p>
        </w:tc>
      </w:tr>
    </w:tbl>
    <w:p w14:paraId="7731A738" w14:textId="77777777" w:rsidR="0080259B" w:rsidRPr="004A718E" w:rsidRDefault="0080259B" w:rsidP="0080259B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inal model = after backward stepwise selection using P&lt;0.05 as the primary determinant for exclusion at each step; CI = confidence interval; </w:t>
      </w:r>
      <w:r w:rsidRPr="004A718E">
        <w:rPr>
          <w:rFonts w:asciiTheme="majorBidi" w:hAnsiTheme="majorBidi" w:cstheme="majorBidi"/>
          <w:sz w:val="20"/>
          <w:szCs w:val="20"/>
        </w:rPr>
        <w:t xml:space="preserve">ICC – inter-cluster correlation </w:t>
      </w:r>
      <w:proofErr w:type="gramStart"/>
      <w:r w:rsidRPr="004A718E">
        <w:rPr>
          <w:rFonts w:asciiTheme="majorBidi" w:hAnsiTheme="majorBidi" w:cstheme="majorBidi"/>
          <w:sz w:val="20"/>
          <w:szCs w:val="20"/>
        </w:rPr>
        <w:t>coefficient;</w:t>
      </w:r>
      <w:proofErr w:type="gramEnd"/>
      <w:r w:rsidRPr="004A718E">
        <w:rPr>
          <w:rFonts w:asciiTheme="majorBidi" w:hAnsiTheme="majorBidi" w:cstheme="majorBidi"/>
          <w:sz w:val="20"/>
          <w:szCs w:val="20"/>
        </w:rPr>
        <w:t xml:space="preserve"> </w:t>
      </w:r>
    </w:p>
    <w:p w14:paraId="6BD64718" w14:textId="77777777" w:rsidR="003D37D9" w:rsidRPr="0080259B" w:rsidRDefault="003D37D9" w:rsidP="0080259B"/>
    <w:sectPr w:rsidR="003D37D9" w:rsidRPr="0080259B" w:rsidSect="008025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77CE5"/>
    <w:multiLevelType w:val="hybridMultilevel"/>
    <w:tmpl w:val="3380037C"/>
    <w:lvl w:ilvl="0" w:tplc="81AAFB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736EB"/>
    <w:multiLevelType w:val="hybridMultilevel"/>
    <w:tmpl w:val="831AFD34"/>
    <w:lvl w:ilvl="0" w:tplc="E1D659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F7681"/>
    <w:multiLevelType w:val="hybridMultilevel"/>
    <w:tmpl w:val="1A847FB0"/>
    <w:lvl w:ilvl="0" w:tplc="A92C7A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C02B5"/>
    <w:multiLevelType w:val="multilevel"/>
    <w:tmpl w:val="03264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14299E"/>
    <w:multiLevelType w:val="hybridMultilevel"/>
    <w:tmpl w:val="F32A4C2E"/>
    <w:lvl w:ilvl="0" w:tplc="381861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14577"/>
    <w:multiLevelType w:val="hybridMultilevel"/>
    <w:tmpl w:val="CBA86434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>
      <w:start w:val="1"/>
      <w:numFmt w:val="lowerLetter"/>
      <w:lvlText w:val="%2."/>
      <w:lvlJc w:val="left"/>
      <w:pPr>
        <w:ind w:left="1490" w:hanging="360"/>
      </w:pPr>
    </w:lvl>
    <w:lvl w:ilvl="2" w:tplc="0809001B">
      <w:start w:val="1"/>
      <w:numFmt w:val="lowerRoman"/>
      <w:lvlText w:val="%3."/>
      <w:lvlJc w:val="right"/>
      <w:pPr>
        <w:ind w:left="2210" w:hanging="180"/>
      </w:pPr>
    </w:lvl>
    <w:lvl w:ilvl="3" w:tplc="0809000F">
      <w:start w:val="1"/>
      <w:numFmt w:val="decimal"/>
      <w:lvlText w:val="%4."/>
      <w:lvlJc w:val="left"/>
      <w:pPr>
        <w:ind w:left="2930" w:hanging="360"/>
      </w:pPr>
    </w:lvl>
    <w:lvl w:ilvl="4" w:tplc="08090019">
      <w:start w:val="1"/>
      <w:numFmt w:val="lowerLetter"/>
      <w:lvlText w:val="%5."/>
      <w:lvlJc w:val="left"/>
      <w:pPr>
        <w:ind w:left="3650" w:hanging="360"/>
      </w:pPr>
    </w:lvl>
    <w:lvl w:ilvl="5" w:tplc="0809001B">
      <w:start w:val="1"/>
      <w:numFmt w:val="lowerRoman"/>
      <w:lvlText w:val="%6."/>
      <w:lvlJc w:val="right"/>
      <w:pPr>
        <w:ind w:left="4370" w:hanging="180"/>
      </w:pPr>
    </w:lvl>
    <w:lvl w:ilvl="6" w:tplc="0809000F">
      <w:start w:val="1"/>
      <w:numFmt w:val="decimal"/>
      <w:lvlText w:val="%7."/>
      <w:lvlJc w:val="left"/>
      <w:pPr>
        <w:ind w:left="5090" w:hanging="360"/>
      </w:pPr>
    </w:lvl>
    <w:lvl w:ilvl="7" w:tplc="08090019">
      <w:start w:val="1"/>
      <w:numFmt w:val="lowerLetter"/>
      <w:lvlText w:val="%8."/>
      <w:lvlJc w:val="left"/>
      <w:pPr>
        <w:ind w:left="5810" w:hanging="360"/>
      </w:pPr>
    </w:lvl>
    <w:lvl w:ilvl="8" w:tplc="0809001B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26C22516"/>
    <w:multiLevelType w:val="hybridMultilevel"/>
    <w:tmpl w:val="E21A8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54D86"/>
    <w:multiLevelType w:val="hybridMultilevel"/>
    <w:tmpl w:val="BD9A42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E50C9B"/>
    <w:multiLevelType w:val="hybridMultilevel"/>
    <w:tmpl w:val="6F0CB672"/>
    <w:lvl w:ilvl="0" w:tplc="2D5A2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67517"/>
    <w:multiLevelType w:val="hybridMultilevel"/>
    <w:tmpl w:val="7D9649A0"/>
    <w:lvl w:ilvl="0" w:tplc="011261D2">
      <w:start w:val="1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F27D7"/>
    <w:multiLevelType w:val="hybridMultilevel"/>
    <w:tmpl w:val="F33A97E4"/>
    <w:lvl w:ilvl="0" w:tplc="E250CA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5551E8"/>
    <w:multiLevelType w:val="hybridMultilevel"/>
    <w:tmpl w:val="0F58F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4"/>
  </w:num>
  <w:num w:numId="5">
    <w:abstractNumId w:val="9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</w:num>
  <w:num w:numId="9">
    <w:abstractNumId w:val="7"/>
  </w:num>
  <w:num w:numId="10">
    <w:abstractNumId w:val="0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98"/>
    <w:rsid w:val="001C61CF"/>
    <w:rsid w:val="003D37D9"/>
    <w:rsid w:val="006276D8"/>
    <w:rsid w:val="00722998"/>
    <w:rsid w:val="0080259B"/>
    <w:rsid w:val="008D77C7"/>
    <w:rsid w:val="0098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1C01"/>
  <w15:chartTrackingRefBased/>
  <w15:docId w15:val="{089984F3-5EA2-4062-8B2E-75D9C283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9B"/>
  </w:style>
  <w:style w:type="paragraph" w:styleId="Heading1">
    <w:name w:val="heading 1"/>
    <w:basedOn w:val="Normal"/>
    <w:next w:val="Normal"/>
    <w:link w:val="Heading1Char"/>
    <w:uiPriority w:val="9"/>
    <w:qFormat/>
    <w:rsid w:val="007229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998"/>
    <w:pPr>
      <w:keepNext/>
      <w:keepLines/>
      <w:spacing w:before="40" w:after="0"/>
      <w:outlineLvl w:val="1"/>
    </w:pPr>
    <w:rPr>
      <w:rFonts w:eastAsiaTheme="majorEastAsia" w:cstheme="minorHAns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9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998"/>
    <w:rPr>
      <w:rFonts w:eastAsiaTheme="majorEastAsia" w:cstheme="minorHAns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229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2998"/>
    <w:rPr>
      <w:rFonts w:asciiTheme="majorHAnsi" w:eastAsiaTheme="majorEastAsia" w:hAnsiTheme="majorHAnsi" w:cstheme="majorBidi"/>
      <w:sz w:val="24"/>
      <w:szCs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99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29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29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299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2299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2998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998"/>
  </w:style>
  <w:style w:type="paragraph" w:styleId="Footer">
    <w:name w:val="footer"/>
    <w:basedOn w:val="Normal"/>
    <w:link w:val="Foot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98"/>
  </w:style>
  <w:style w:type="character" w:styleId="LineNumber">
    <w:name w:val="line number"/>
    <w:basedOn w:val="DefaultParagraphFont"/>
    <w:uiPriority w:val="99"/>
    <w:semiHidden/>
    <w:unhideWhenUsed/>
    <w:rsid w:val="00722998"/>
  </w:style>
  <w:style w:type="character" w:styleId="CommentReference">
    <w:name w:val="annotation reference"/>
    <w:basedOn w:val="DefaultParagraphFont"/>
    <w:uiPriority w:val="99"/>
    <w:semiHidden/>
    <w:unhideWhenUsed/>
    <w:rsid w:val="00722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99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29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9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9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998"/>
    <w:rPr>
      <w:rFonts w:ascii="Calibri" w:hAnsi="Calibri" w:cs="Calibri"/>
      <w:noProof/>
      <w:lang w:val="en-US"/>
    </w:rPr>
  </w:style>
  <w:style w:type="paragraph" w:customStyle="1" w:styleId="BodyA">
    <w:name w:val="Body A"/>
    <w:rsid w:val="007229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en-AU"/>
    </w:rPr>
  </w:style>
  <w:style w:type="character" w:customStyle="1" w:styleId="NoneA">
    <w:name w:val="None A"/>
    <w:rsid w:val="00722998"/>
    <w:rPr>
      <w:lang w:val="de-DE"/>
    </w:rPr>
  </w:style>
  <w:style w:type="paragraph" w:styleId="Caption">
    <w:name w:val="caption"/>
    <w:rsid w:val="0072299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Arial Unicode MS" w:hAnsi="Calibri" w:cs="Arial Unicode MS"/>
      <w:color w:val="000000"/>
      <w:sz w:val="36"/>
      <w:szCs w:val="36"/>
      <w:u w:color="000000"/>
      <w:bdr w:val="nil"/>
      <w:lang w:val="en-US" w:eastAsia="en-AU"/>
    </w:rPr>
  </w:style>
  <w:style w:type="paragraph" w:styleId="ListParagraph">
    <w:name w:val="List Paragraph"/>
    <w:basedOn w:val="Normal"/>
    <w:uiPriority w:val="34"/>
    <w:qFormat/>
    <w:rsid w:val="00722998"/>
    <w:pPr>
      <w:ind w:left="720"/>
      <w:contextualSpacing/>
    </w:pPr>
  </w:style>
  <w:style w:type="table" w:styleId="TableGrid">
    <w:name w:val="Table Grid"/>
    <w:basedOn w:val="TableNormal"/>
    <w:uiPriority w:val="39"/>
    <w:rsid w:val="00722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229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229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2998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2299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22998"/>
  </w:style>
  <w:style w:type="paragraph" w:styleId="Revision">
    <w:name w:val="Revision"/>
    <w:hidden/>
    <w:uiPriority w:val="99"/>
    <w:semiHidden/>
    <w:rsid w:val="0072299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22998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2998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Company>Murdoch Children's Research Institute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Graham</dc:creator>
  <cp:keywords/>
  <dc:description/>
  <cp:lastModifiedBy>Hamish Graham</cp:lastModifiedBy>
  <cp:revision>2</cp:revision>
  <dcterms:created xsi:type="dcterms:W3CDTF">2022-03-20T23:40:00Z</dcterms:created>
  <dcterms:modified xsi:type="dcterms:W3CDTF">2022-03-20T23:40:00Z</dcterms:modified>
</cp:coreProperties>
</file>